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>
          <w:rFonts w:cs="Arial" w:ascii="Arial" w:hAnsi="Arial"/>
          <w:b/>
          <w:sz w:val="24"/>
          <w:szCs w:val="24"/>
        </w:rPr>
        <w:t xml:space="preserve">Table </w:t>
      </w:r>
      <w:r>
        <w:rPr/>
        <w:t>S3</w:t>
      </w:r>
    </w:p>
    <w:tbl>
      <w:tblPr>
        <w:tblW w:w="9483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620"/>
        <w:gridCol w:w="1170"/>
        <w:gridCol w:w="866"/>
        <w:gridCol w:w="1294"/>
        <w:gridCol w:w="982"/>
        <w:gridCol w:w="1268"/>
        <w:gridCol w:w="1008"/>
      </w:tblGrid>
      <w:tr>
        <w:trPr>
          <w:trHeight w:val="300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203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CIS_vs_MCF10A</w:t>
            </w:r>
          </w:p>
        </w:tc>
        <w:tc>
          <w:tcPr>
            <w:tcW w:w="2276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UM102_vs_MCF10A</w:t>
            </w:r>
          </w:p>
        </w:tc>
        <w:tc>
          <w:tcPr>
            <w:tcW w:w="22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UM225_vs_MCF10A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I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ymbo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/>
                <w:bCs/>
                <w:color w:val="000000"/>
              </w:rPr>
              <w:t>log2Fold Change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adj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/>
                <w:bCs/>
                <w:color w:val="000000"/>
              </w:rPr>
              <w:t>log2Fold Change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adj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/>
                <w:bCs/>
                <w:color w:val="000000"/>
              </w:rPr>
              <w:t>log2Fold Change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adj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A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0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2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H1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OX15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6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7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2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8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5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7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2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2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32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0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37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6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G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06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02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5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S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4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6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0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1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7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98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6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6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7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ML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70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2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86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PN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3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57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6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70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8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1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6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58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1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3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H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11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8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83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M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2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0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1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6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8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6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2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78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7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4A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2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3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47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7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7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9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73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8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5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17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0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0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.47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1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2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3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1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3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DN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0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0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3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F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2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6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9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4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F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4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4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7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C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52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1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9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K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8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5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0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7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3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6A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8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88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DN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3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0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8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F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8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6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C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2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R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54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0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0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KBP1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6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2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XO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2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3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2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2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T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8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4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7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3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R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14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3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ZD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2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4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0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2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5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7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0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JB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9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0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8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3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I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9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3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4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R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2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3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7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9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P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1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1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9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7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NM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6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7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21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0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XA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7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7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8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C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3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3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9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5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8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8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9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2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3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PP5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6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8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4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9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GB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0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6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051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4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B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5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8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90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5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6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6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9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5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6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2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4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5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9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9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3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6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43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7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.08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1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B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0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6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23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3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CN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3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3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4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1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XL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1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1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1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6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1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5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2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O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6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4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FI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9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6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7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1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P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2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67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9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9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24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7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621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8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AM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7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0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7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FATC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6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2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4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1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D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18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1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TRK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2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6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K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41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6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NTN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7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3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9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DH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1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2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5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3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E1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6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5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6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6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7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F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2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4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32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7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MP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4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9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0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K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6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5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TR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3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1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2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0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P1GA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6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1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9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FX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6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8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9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S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5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3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1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9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Y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4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7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100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9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7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5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8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100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5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0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1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6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1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6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L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2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7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5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7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X3CL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6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5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0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9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CTM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6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2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3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4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FTP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1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8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7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4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7A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3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4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4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N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4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5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4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FB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9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04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1.61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4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FBR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4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83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1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7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P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2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8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97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9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LL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8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9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LR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6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0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0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6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3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7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8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9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IST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2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3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80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6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GT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0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61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7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9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0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BTB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28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6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9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1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H5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6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4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1H2B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1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4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3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1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GA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6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42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4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K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9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8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9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1PR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3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30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0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3GALNT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2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6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3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SP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73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65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4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9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ENBP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3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6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6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8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DN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0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6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5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2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A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3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3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7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4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3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4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8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R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8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3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ST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6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2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3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8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EB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1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4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8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1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N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3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2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31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5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CH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2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2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95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7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C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0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15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3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5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65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70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8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51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0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RN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4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0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3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EB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0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2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2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4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3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0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0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7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C2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1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9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0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7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HRS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3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8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9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3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SL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63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2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78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8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CP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6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9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9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L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9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32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71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0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P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4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6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1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4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C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2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1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96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5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R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4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7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1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P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7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3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T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8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9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5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HDRBS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15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5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1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INT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4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SS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3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8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4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RG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3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99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SF9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4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49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11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4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IK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7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1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9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8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M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5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1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8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0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STL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1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5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PT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1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4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25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08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2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0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0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28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HN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9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32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C1D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4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9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1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0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8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3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1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5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PAN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8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6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21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76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RT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6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9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2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79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E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7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8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0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84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TB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01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IG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0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6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05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ITRK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8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22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GD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8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28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RD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4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6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57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OLCE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1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10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57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EOV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2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6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61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77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D1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06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4S234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2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5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95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13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JP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9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51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29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PDL3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7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7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51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H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2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99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F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7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10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84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HL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4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2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17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D17B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6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9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3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RSF12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94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4GAL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8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59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78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43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5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61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5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45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N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8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2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0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50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V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3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8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3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83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ST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2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4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3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83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SPRY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8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4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3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84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RP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6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8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4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86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9orf1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8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0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3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22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NK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53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4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5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34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D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9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5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65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AS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1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1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1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12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DHB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9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4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24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SD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9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7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11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6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48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F1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7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2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60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8orf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6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7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7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63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1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0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5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8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86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DM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27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24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47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KHB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3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2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7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06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SS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5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6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5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21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4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6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8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98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TD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0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0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98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K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1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48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9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99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L11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03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5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57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00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4F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32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3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2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99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7orf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3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6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9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09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C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4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5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14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P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6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4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41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15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KHF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6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60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SS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1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78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7orf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5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6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571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91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orf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4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5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97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HL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6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6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7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02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SN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4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1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11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L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5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4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3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17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SB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4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2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8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60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B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3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3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62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FB1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84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RY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8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1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8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70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M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7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38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9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10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RFP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0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70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X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0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0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91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OH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49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71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94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O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0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1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3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96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X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9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0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93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PL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6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6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4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22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CN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7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2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36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10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4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2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52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1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9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0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12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SE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1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9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511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16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D38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08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M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3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78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MTK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5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89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QTNF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5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41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19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GPRX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9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7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8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24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NTL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0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3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02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089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K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1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1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7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9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RD13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3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7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4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97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T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1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2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43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BXO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1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7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6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21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3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49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SR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9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16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36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39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6orf1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7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8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3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419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A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6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0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450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3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8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4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43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64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0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1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3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80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47A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6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34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3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792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L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6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147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16A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3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7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21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334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533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3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9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8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129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30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81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25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NND2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8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3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554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QX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4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8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5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63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CAP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3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2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87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2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4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9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40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DRD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2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6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7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07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1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7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518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2G4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7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7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5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700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C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2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7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317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2831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0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49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475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RPB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1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5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2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519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9A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11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8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56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594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2859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7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0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0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652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SB15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8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2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035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HL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07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4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0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164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EM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8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861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164L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8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0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1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094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J414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8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1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182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SLN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53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44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186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CG_204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4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8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7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258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425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0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8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78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96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88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5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3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9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502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VPL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7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18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7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654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465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9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20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211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D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1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5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6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219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D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9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6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7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793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T8D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4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819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7281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17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14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12803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1280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2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8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12818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1281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12850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1285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7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1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0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12870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1287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0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5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54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12877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1287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1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9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9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12878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1287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6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1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2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12950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1295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34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1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60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13013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1301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8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68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13182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1318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13224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1322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0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16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21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19238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J167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6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3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8692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869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8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4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8708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870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4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6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761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8740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874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5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1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9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8755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875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7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53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8802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880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4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8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7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8831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883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0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8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8840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884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6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8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8867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886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8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78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7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8877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887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6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1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8892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889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036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8916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891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790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9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52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8934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893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4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51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8943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894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2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10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8948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894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4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17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8956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895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2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4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55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8960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896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3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8966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896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7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9092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909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69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18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Inf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9304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930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3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65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259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294404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29440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9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76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24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</w:tbl>
    <w:p>
      <w:pPr>
        <w:pStyle w:val="Normal"/>
        <w:spacing w:lineRule="auto" w:line="240" w:before="0" w:after="20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18:15:00Z</dcterms:created>
  <dc:creator>admin</dc:creator>
  <dc:description/>
  <dc:language>en-US</dc:language>
  <cp:lastModifiedBy>admin</cp:lastModifiedBy>
  <dcterms:modified xsi:type="dcterms:W3CDTF">2012-11-08T18:15:00Z</dcterms:modified>
  <cp:revision>2</cp:revision>
  <dc:subject/>
  <dc:title/>
</cp:coreProperties>
</file>